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900" w:rsidRPr="00C929D2" w:rsidRDefault="00C91900" w:rsidP="00C91900">
      <w:pPr>
        <w:pStyle w:val="SOMHead"/>
        <w:rPr>
          <w:b w:val="0"/>
        </w:rPr>
      </w:pPr>
      <w:r>
        <w:t xml:space="preserve">S3 </w:t>
      </w:r>
      <w:r>
        <w:t>Table</w:t>
      </w:r>
      <w:bookmarkStart w:id="0" w:name="_GoBack"/>
      <w:bookmarkEnd w:id="0"/>
      <w:r>
        <w:t xml:space="preserve">. </w:t>
      </w:r>
      <w:r>
        <w:rPr>
          <w:b w:val="0"/>
        </w:rPr>
        <w:t>Testing Percent Change in Absolute Neutrophils and Testing Odds for NOT having Neutropenia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2581"/>
        <w:gridCol w:w="446"/>
        <w:gridCol w:w="943"/>
        <w:gridCol w:w="599"/>
        <w:gridCol w:w="513"/>
        <w:gridCol w:w="459"/>
        <w:gridCol w:w="543"/>
        <w:gridCol w:w="538"/>
        <w:gridCol w:w="538"/>
      </w:tblGrid>
      <w:tr w:rsidR="00C91900" w:rsidRPr="00122A10" w:rsidTr="007F1D45">
        <w:trPr>
          <w:cantSplit/>
          <w:tblHeader/>
        </w:trPr>
        <w:tc>
          <w:tcPr>
            <w:tcW w:w="30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utrophils (ABS)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Wilcoxon Exact Test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% Change)</w:t>
            </w:r>
          </w:p>
        </w:tc>
        <w:tc>
          <w:tcPr>
            <w:tcW w:w="2078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T Neutropenia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Exact Logistic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Regression (Odds)</w:t>
            </w:r>
          </w:p>
        </w:tc>
      </w:tr>
      <w:tr w:rsidR="00C91900" w:rsidRPr="00122A10" w:rsidTr="007F1D45">
        <w:trPr>
          <w:cantSplit/>
          <w:tblHeader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Difference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CL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CL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dds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CL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CL</w:t>
            </w:r>
            <w:r w:rsidRPr="00122A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</w:tr>
      <w:tr w:rsidR="00C91900" w:rsidRPr="00122A10" w:rsidTr="007F1D45">
        <w:trPr>
          <w:cantSplit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25 mg/kg 1A3B-7 (+1) &gt; Control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122A10">
              <w:rPr>
                <w:rFonts w:eastAsia="Times New Roman"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37.40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122A10">
              <w:rPr>
                <w:rFonts w:eastAsia="Times New Roman"/>
                <w:color w:val="FF0000"/>
                <w:sz w:val="18"/>
                <w:szCs w:val="18"/>
              </w:rPr>
              <w:t>&lt;.01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4.91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17.20</w:t>
            </w:r>
          </w:p>
        </w:tc>
      </w:tr>
      <w:tr w:rsidR="00C91900" w:rsidRPr="00122A10" w:rsidTr="007F1D45">
        <w:trPr>
          <w:cantSplit/>
        </w:trPr>
        <w:tc>
          <w:tcPr>
            <w:tcW w:w="45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1A3B-7 (+2) &gt; PBS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-39.80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2.03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7.47</w:t>
            </w:r>
          </w:p>
        </w:tc>
      </w:tr>
      <w:tr w:rsidR="00C91900" w:rsidRPr="00122A10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1A4A-YTE (+1) &gt; PBS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-19.00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-48.80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C91900" w:rsidRPr="00122A10" w:rsidRDefault="00C91900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22A10">
              <w:rPr>
                <w:rFonts w:eastAsia="Times New Roman"/>
                <w:color w:val="000000"/>
                <w:sz w:val="18"/>
                <w:szCs w:val="18"/>
              </w:rPr>
              <w:t>2.80</w:t>
            </w:r>
          </w:p>
        </w:tc>
      </w:tr>
    </w:tbl>
    <w:p w:rsidR="00F209E9" w:rsidRDefault="00F209E9"/>
    <w:sectPr w:rsidR="00F2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900"/>
    <w:rsid w:val="00C91900"/>
    <w:rsid w:val="00F2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1F7EB-DB97-4FAE-BB87-0838EA08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C9190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>DHA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Crystal W Dr CTR USARMY MEDCOM USAMRIID (US)</dc:creator>
  <cp:keywords/>
  <dc:description/>
  <cp:lastModifiedBy>Burke, Crystal W Dr CTR USARMY MEDCOM USAMRIID (US)</cp:lastModifiedBy>
  <cp:revision>1</cp:revision>
  <dcterms:created xsi:type="dcterms:W3CDTF">2019-11-15T20:20:00Z</dcterms:created>
  <dcterms:modified xsi:type="dcterms:W3CDTF">2019-11-15T20:20:00Z</dcterms:modified>
</cp:coreProperties>
</file>